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page" w:tblpXSpec="center" w:tblpY="1441"/>
        <w:tblOverlap w:val="never"/>
        <w:tblW w:w="9565" w:type="dxa"/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1599"/>
        <w:gridCol w:w="2476"/>
        <w:gridCol w:w="3330"/>
        <w:gridCol w:w="2160"/>
      </w:tblGrid>
      <w:tr w:rsidR="7B72C811" w:rsidRPr="002F7911" w14:paraId="1DCB82D9" w14:textId="77777777" w:rsidTr="00AD5922">
        <w:trPr>
          <w:cantSplit/>
          <w:trHeight w:val="219"/>
        </w:trPr>
        <w:tc>
          <w:tcPr>
            <w:tcW w:w="9565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54FEC767" w14:textId="0730BE06" w:rsidR="0274D00A" w:rsidRPr="002F7911" w:rsidRDefault="0274D00A" w:rsidP="00AD59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Glial Markers</w:t>
            </w:r>
          </w:p>
        </w:tc>
      </w:tr>
      <w:tr w:rsidR="00AD5922" w:rsidRPr="002F7911" w14:paraId="618934E2" w14:textId="77777777" w:rsidTr="00AD5922">
        <w:trPr>
          <w:cantSplit/>
          <w:trHeight w:val="219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0A18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586D43B1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Link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C6C23E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Expression loc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1229C5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Glial Type</w:t>
            </w:r>
          </w:p>
        </w:tc>
      </w:tr>
      <w:tr w:rsidR="00AD5922" w:rsidRPr="002F7911" w14:paraId="37E29E64" w14:textId="77777777" w:rsidTr="00AD5922">
        <w:trPr>
          <w:cantSplit/>
          <w:trHeight w:val="438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FEA7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er4.1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60CC6A0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" w:anchor="expression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980526-521#expression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594D7D7" w14:textId="64FD0754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an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erior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ural rod, ectoderm, nervous system, 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ural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eep, segmental pla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6C132F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35D19D68" w14:textId="77777777" w:rsidTr="00AD5922">
        <w:trPr>
          <w:cantSplit/>
          <w:trHeight w:val="45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8C06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x43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5F5584A5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TSCRIPT-090929-1120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1CB879" w14:textId="0E6B659A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an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erior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ural rod, ectoderm, nervous system, 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ural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eep, segmental pla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1A4EDF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2CE446A2" w14:textId="77777777" w:rsidTr="00AD5922">
        <w:trPr>
          <w:cantSplit/>
          <w:trHeight w:val="459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E24B3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d1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EBA9743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990415-96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B6A036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ectoderm, germ ring, mesoderm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pleuroperitoneal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0E20737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1951780F" w14:textId="77777777" w:rsidTr="00AD5922">
        <w:trPr>
          <w:cantSplit/>
          <w:trHeight w:val="545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51251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100b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28344CF8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40718-290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E663FD8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digestive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, heart, integument, nervous and renal system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9418843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169B29B2" w14:textId="77777777" w:rsidTr="00AD5922">
        <w:trPr>
          <w:cantSplit/>
          <w:trHeight w:val="474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49FD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bp7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48B3EFD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00627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16BFB1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gill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nervous system, ey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D245B8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0F2E3D97" w14:textId="77777777" w:rsidTr="00AD5922">
        <w:trPr>
          <w:cantSplit/>
          <w:trHeight w:val="256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ECB20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lbp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3860876F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00627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6DC835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gill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nervous system, ey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CCC980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200ED3D8" w14:textId="77777777" w:rsidTr="00AD5922">
        <w:trPr>
          <w:cantSplit/>
          <w:trHeight w:val="465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B40B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lula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226F0D4D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688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23A285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cardiovascular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digestive, hematopoietic, muscular, and nervous syste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AFB068A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0BE712E8" w14:textId="77777777" w:rsidTr="00AD5922">
        <w:trPr>
          <w:cantSplit/>
          <w:trHeight w:val="465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4E0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:ch211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-251b21.1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1717C12B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60809-5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24B153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rvous system, proliferative region, spinal cor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E07847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63BE6EBC" w14:textId="77777777" w:rsidTr="00AD5922">
        <w:trPr>
          <w:cantSplit/>
          <w:trHeight w:val="512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35F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gfbp3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8689BFB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50208-135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F32083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endoderm, hindbrain, midbrain, telencephal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51F01B3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537EC415" w14:textId="77777777" w:rsidTr="00AD5922">
        <w:trPr>
          <w:cantSplit/>
          <w:trHeight w:val="501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017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tp1a1b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956A095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01212-5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4B99131" w14:textId="3D4D3B9F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rvous system and 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ural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ub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13ED478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45B28F7C" w14:textId="77777777" w:rsidTr="00AD5922">
        <w:trPr>
          <w:cantSplit/>
          <w:trHeight w:val="484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E594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elenop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204BFC2D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311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6CDF2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head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senchyme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pronephric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uct, yolk, yolk syncytial lay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00119A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6A641624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34EEB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dka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77E6FD6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990621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01DA53B" w14:textId="43AD681F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eye, neural tube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ur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ectoderm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paraxial mesoder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C4A05AE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6DA6E5DF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BA2A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lc1a2b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3BF7B1B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7779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6AA3988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rvous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, spinal cord, neural tub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BDF5250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2E38FE35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616FC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d82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62D6304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2818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463B8E1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rvous system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tic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, pectoral fin, yolk syncytial lay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147C54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4A64065F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0305B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cxcl12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9B010F5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318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F3614F0" w14:textId="49BBC78C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mesoderm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myoseptum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ural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od, sensory syste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73CD87A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/>
              </w:rPr>
              <w:t>Radial glia</w:t>
            </w:r>
          </w:p>
        </w:tc>
      </w:tr>
      <w:tr w:rsidR="00AD5922" w:rsidRPr="002F7911" w14:paraId="3026E715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872D8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hrs12l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D457F5F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8104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E1EB0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central nervous system, glial cell, hindbrai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E29B848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285723E4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B8700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lj13639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BEA860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8104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F0B1C61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central nervous system, glial cell, hindbrai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F26EDCC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2ABE0419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ADEB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bpa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FE9E5A6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28-2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F35BB7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VL, nervous system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tic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, perider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21411D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361D1A23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0E26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444444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444444"/>
              </w:rPr>
              <w:t>mbpb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B2882CB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429-2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B60D6B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rvous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 and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polste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85E9BCA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60824F1A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12D0C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pz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AC24189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10724-4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0A1BF6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Rohon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Beard neurons, basal plate midbrain region, central nervous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sytem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cranial nerve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1621A5E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040FA8A6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68ADE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g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C142AE8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41217-24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5B39773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rvous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1AA1E5E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6DA67BC7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1099E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g1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0E6C6E3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50107-2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C2FA857" w14:textId="3D867B6D" w:rsidR="00964A64" w:rsidRPr="002F7911" w:rsidRDefault="00A97B6C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  <w:proofErr w:type="gramEnd"/>
            <w:r w:rsidR="00964A64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rvous system, </w:t>
            </w:r>
            <w:proofErr w:type="spellStart"/>
            <w:r w:rsidR="00964A64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</w:t>
            </w:r>
            <w:proofErr w:type="spellEnd"/>
            <w:r w:rsidR="00964A64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and trun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25FA3C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3D9D9813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56EF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ig2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84E3063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4013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89DA299" w14:textId="273C732C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glioblast</w:t>
            </w:r>
            <w:proofErr w:type="spellEnd"/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nervous system, neural keel, 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ural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late, and neural tub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E5D40AB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7E6DE31E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5E6A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lp1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D2B727E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1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01202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4B2ED37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rvous system, glial cell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rual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ub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8BB298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1546ABF8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5210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lp1b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6E989ED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2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710-6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CFF0256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rvous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5E95A7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0C7AB070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D50A0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wap70b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BA2DB29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3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3587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35D708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immature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ye, mesoderm, nervous system, pectoral fin, and vasculatur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5EE29EB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61104F7A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C740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ox10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C35B273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4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11207-1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CB73C60" w14:textId="0ACE0879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glioblast</w:t>
            </w:r>
            <w:proofErr w:type="spellEnd"/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head, </w:t>
            </w: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iridoblast</w:t>
            </w:r>
            <w:proofErr w:type="spell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nervous system, </w:t>
            </w:r>
            <w:r w:rsidR="00A97B6C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ural</w:t>
            </w: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e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16F094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5961767C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893E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zwi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2B8F03C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5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8155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573104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nervous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797DAE9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2A73083C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91712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rbb3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1586461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6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916-3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DABA18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epidermis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fin, glial cell, hear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153E0CF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312E4A5E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07A2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fap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A3BCB58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7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990914-3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DE03DB4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anterior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ural keel, nervous system, neural tube, neuronal stem cell, and optic vesic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9A36C5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60A97343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73B5CA5E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hrs12la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B987FC" w14:textId="77777777" w:rsidR="00964A6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8" w:anchor="summary" w:history="1">
              <w:r w:rsidR="00964A6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://zfin.org/ZDB-GENE-030131-8104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D151A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, central nervous system, glial cell, hindbrai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E3EF7D" w14:textId="77777777" w:rsidR="00964A64" w:rsidRPr="002F7911" w:rsidRDefault="00964A64" w:rsidP="00AD59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Oligodendrocytes</w:t>
            </w:r>
            <w:proofErr w:type="spellEnd"/>
          </w:p>
        </w:tc>
      </w:tr>
      <w:tr w:rsidR="00AD5922" w:rsidRPr="002F7911" w14:paraId="2561DD4B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57A8960B" w14:textId="1D8EF6F6" w:rsidR="139EFB0C" w:rsidRPr="002F7911" w:rsidRDefault="139EFB0C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peg1.1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36024E" w14:textId="0F19D8B3" w:rsidR="08CD2D54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9" w:anchor="summary">
              <w:r w:rsidR="08CD2D54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s://zfin.org/ZDB-GENE-030131-7347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6EEB2D" w14:textId="1A27CB27" w:rsidR="08CD2D54" w:rsidRPr="002F7911" w:rsidRDefault="4090876D" w:rsidP="00A97B6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="08CD2D54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yeloid</w:t>
            </w:r>
            <w:proofErr w:type="gramEnd"/>
            <w:r w:rsidR="08CD2D54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porter expressed in tectal microglia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C4C393" w14:textId="3B1420E7" w:rsidR="08CD2D54" w:rsidRPr="002F7911" w:rsidRDefault="08CD2D54" w:rsidP="00AD59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Microglia</w:t>
            </w:r>
          </w:p>
        </w:tc>
      </w:tr>
      <w:tr w:rsidR="00AD5922" w:rsidRPr="002F7911" w14:paraId="2A87B712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62C15FC6" w14:textId="427595F0" w:rsidR="48FD07CA" w:rsidRPr="002F7911" w:rsidRDefault="48FD07CA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lc7a7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ECAC45" w14:textId="7A09D47C" w:rsidR="48FD07CA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0" w:anchor="summary">
              <w:r w:rsidR="48FD07CA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s://zfin.org/ZDB-GENE-051127-5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CD68DC" w14:textId="5AF20B86" w:rsidR="48FD07CA" w:rsidRPr="002F7911" w:rsidRDefault="48FD07CA" w:rsidP="00AD59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icroglial ce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1BBAE4" w14:textId="46FAA660" w:rsidR="48FD07CA" w:rsidRPr="002F7911" w:rsidRDefault="48FD07CA" w:rsidP="00AD59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Microglia</w:t>
            </w:r>
          </w:p>
        </w:tc>
      </w:tr>
      <w:tr w:rsidR="00AD5922" w:rsidRPr="002F7911" w14:paraId="732D45DE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61633191" w14:textId="50CBA777" w:rsidR="5770FD2F" w:rsidRPr="002F7911" w:rsidRDefault="5770FD2F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xpr1b</w:t>
            </w:r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5D9692" w14:textId="161D2A9B" w:rsidR="5770FD2F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1" w:anchor="summary">
              <w:r w:rsidR="5770FD2F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s://zfin.org/ZDB-GENE-060503-266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AF3484" w14:textId="3FE14058" w:rsidR="5770FD2F" w:rsidRPr="002F7911" w:rsidRDefault="5770FD2F" w:rsidP="00AD59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icroglial ce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1C1E87" w14:textId="7B9DDD85" w:rsidR="55AED1CB" w:rsidRPr="002F7911" w:rsidRDefault="55AED1CB" w:rsidP="00AD59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Microglia</w:t>
            </w:r>
          </w:p>
        </w:tc>
      </w:tr>
      <w:tr w:rsidR="00AD5922" w:rsidRPr="002F7911" w14:paraId="54F4FFDF" w14:textId="77777777" w:rsidTr="00AD5922">
        <w:trPr>
          <w:cantSplit/>
          <w:trHeight w:val="490"/>
        </w:trPr>
        <w:tc>
          <w:tcPr>
            <w:tcW w:w="159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6E2B2558" w14:textId="63162CE4" w:rsidR="1D753374" w:rsidRPr="002F7911" w:rsidRDefault="1D753374" w:rsidP="00AD592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tsba</w:t>
            </w:r>
            <w:proofErr w:type="spellEnd"/>
            <w:proofErr w:type="gramEnd"/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CBCC0D" w14:textId="762AA670" w:rsidR="66392C31" w:rsidRPr="002F7911" w:rsidRDefault="002F7911" w:rsidP="00AD5922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2" w:anchor="summary">
              <w:r w:rsidR="66392C31" w:rsidRPr="002F7911">
                <w:rPr>
                  <w:rStyle w:val="Hyperlink"/>
                  <w:rFonts w:ascii="Times New Roman" w:eastAsia="Times New Roman" w:hAnsi="Times New Roman" w:cs="Times New Roman"/>
                </w:rPr>
                <w:t>https://zfin.org/ZDB-GENE-040426-2650#summary</w:t>
              </w:r>
            </w:hyperlink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B39788" w14:textId="1D27C7C6" w:rsidR="66392C31" w:rsidRPr="002F7911" w:rsidRDefault="66392C31" w:rsidP="00A97B6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lysosomal</w:t>
            </w:r>
            <w:proofErr w:type="spellEnd"/>
            <w:proofErr w:type="gramEnd"/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 enriched in tectal microglia</w:t>
            </w:r>
            <w:r w:rsidR="21298959"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F5EF1F" w14:textId="79F4E42C" w:rsidR="66392C31" w:rsidRPr="002F7911" w:rsidRDefault="66392C31" w:rsidP="00AD59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F7911">
              <w:rPr>
                <w:rFonts w:ascii="Times New Roman" w:eastAsia="Times New Roman" w:hAnsi="Times New Roman" w:cs="Times New Roman"/>
                <w:color w:val="000000" w:themeColor="text1"/>
              </w:rPr>
              <w:t>Tectal microglia</w:t>
            </w:r>
          </w:p>
        </w:tc>
      </w:tr>
    </w:tbl>
    <w:p w14:paraId="3B790D0E" w14:textId="21E9D678" w:rsidR="00EB5DBF" w:rsidRPr="002F7911" w:rsidRDefault="00EB5DBF" w:rsidP="00EB5DBF">
      <w:pPr>
        <w:rPr>
          <w:rFonts w:ascii="Times New Roman" w:hAnsi="Times New Roman" w:cs="Times New Roman"/>
        </w:rPr>
      </w:pPr>
    </w:p>
    <w:p w14:paraId="31DA7EBB" w14:textId="5DB84ECC" w:rsidR="00964A64" w:rsidRPr="002F7911" w:rsidRDefault="00964A64" w:rsidP="00964A6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64A64" w:rsidRPr="002F7911" w:rsidSect="00AD5922">
      <w:headerReference w:type="even" r:id="rId43"/>
      <w:headerReference w:type="default" r:id="rId4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9F021" w14:textId="77777777" w:rsidR="00EB5DBF" w:rsidRDefault="00EB5DBF" w:rsidP="00EB5DBF">
      <w:r>
        <w:separator/>
      </w:r>
    </w:p>
  </w:endnote>
  <w:endnote w:type="continuationSeparator" w:id="0">
    <w:p w14:paraId="5C042E68" w14:textId="77777777" w:rsidR="00EB5DBF" w:rsidRDefault="00EB5DBF" w:rsidP="00EB5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A5B6D" w14:textId="77777777" w:rsidR="00EB5DBF" w:rsidRDefault="00EB5DBF" w:rsidP="00EB5DBF">
      <w:r>
        <w:separator/>
      </w:r>
    </w:p>
  </w:footnote>
  <w:footnote w:type="continuationSeparator" w:id="0">
    <w:p w14:paraId="15F293C1" w14:textId="77777777" w:rsidR="00EB5DBF" w:rsidRDefault="00EB5DBF" w:rsidP="00EB5D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4206"/>
      <w:gridCol w:w="1252"/>
      <w:gridCol w:w="3997"/>
    </w:tblGrid>
    <w:tr w:rsidR="00EB5DBF" w:rsidRPr="008E0D90" w14:paraId="141D60F1" w14:textId="77777777" w:rsidTr="008E0D90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333DACB9" w14:textId="77777777" w:rsidR="00EB5DBF" w:rsidRPr="008E0D90" w:rsidRDefault="00EB5DBF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6017F69E" w14:textId="77777777" w:rsidR="00EB5DBF" w:rsidRPr="008E0D90" w:rsidRDefault="002F7911" w:rsidP="008E0D90">
          <w:pPr>
            <w:pStyle w:val="NoSpacing"/>
            <w:rPr>
              <w:rFonts w:ascii="Cambria" w:hAnsi="Cambria"/>
              <w:color w:val="4F81BD" w:themeColor="accent1"/>
              <w:szCs w:val="20"/>
            </w:rPr>
          </w:pPr>
          <w:sdt>
            <w:sdtPr>
              <w:rPr>
                <w:rFonts w:ascii="Cambria" w:hAnsi="Cambria"/>
                <w:color w:val="4F81BD" w:themeColor="accent1"/>
              </w:rPr>
              <w:id w:val="95367809"/>
              <w:placeholder>
                <w:docPart w:val="C0DD81883CF2744CA8967F54494C9492"/>
              </w:placeholder>
              <w:temporary/>
              <w:showingPlcHdr/>
            </w:sdtPr>
            <w:sdtEndPr/>
            <w:sdtContent>
              <w:r w:rsidR="00EB5DBF" w:rsidRPr="008E0D90">
                <w:rPr>
                  <w:rFonts w:ascii="Cambria" w:hAnsi="Cambria"/>
                  <w:color w:val="4F81BD" w:themeColor="accent1"/>
                </w:rPr>
                <w:t>[Type text]</w:t>
              </w:r>
            </w:sdtContent>
          </w:sdt>
        </w:p>
      </w:tc>
      <w:tc>
        <w:tcPr>
          <w:tcW w:w="2278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125CFB32" w14:textId="77777777" w:rsidR="00EB5DBF" w:rsidRPr="008E0D90" w:rsidRDefault="00EB5DBF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  <w:tr w:rsidR="00EB5DBF" w:rsidRPr="008E0D90" w14:paraId="3F358E11" w14:textId="77777777" w:rsidTr="008E0D90">
      <w:trPr>
        <w:trHeight w:val="150"/>
      </w:trPr>
      <w:tc>
        <w:tcPr>
          <w:tcW w:w="2389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461CC4BC" w14:textId="77777777" w:rsidR="00EB5DBF" w:rsidRPr="008E0D90" w:rsidRDefault="00EB5DBF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58B42933" w14:textId="77777777" w:rsidR="00EB5DBF" w:rsidRPr="008E0D90" w:rsidRDefault="00EB5DBF">
          <w:pPr>
            <w:rPr>
              <w:rFonts w:ascii="Cambria" w:hAnsi="Cambria"/>
              <w:color w:val="4F81BD" w:themeColor="accent1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129D7F9E" w14:textId="77777777" w:rsidR="00EB5DBF" w:rsidRPr="008E0D90" w:rsidRDefault="00EB5DBF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</w:tbl>
  <w:p w14:paraId="59051ED2" w14:textId="77777777" w:rsidR="00EB5DBF" w:rsidRDefault="00EB5DB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F7E39" w14:textId="17390025" w:rsidR="00AD5922" w:rsidRPr="002F7911" w:rsidRDefault="003B3A9C">
    <w:pPr>
      <w:pStyle w:val="Header"/>
      <w:rPr>
        <w:rFonts w:ascii="Times New Roman" w:hAnsi="Times New Roman" w:cs="Times New Roman"/>
      </w:rPr>
    </w:pPr>
    <w:r w:rsidRPr="002F7911">
      <w:rPr>
        <w:rFonts w:ascii="Times New Roman" w:hAnsi="Times New Roman" w:cs="Times New Roman"/>
      </w:rPr>
      <w:t xml:space="preserve">Supplementary </w:t>
    </w:r>
    <w:r w:rsidR="00EB5DBF" w:rsidRPr="002F7911">
      <w:rPr>
        <w:rFonts w:ascii="Times New Roman" w:hAnsi="Times New Roman" w:cs="Times New Roman"/>
      </w:rPr>
      <w:t>T</w:t>
    </w:r>
    <w:r w:rsidRPr="002F7911">
      <w:rPr>
        <w:rFonts w:ascii="Times New Roman" w:hAnsi="Times New Roman" w:cs="Times New Roman"/>
      </w:rPr>
      <w:t xml:space="preserve">able </w:t>
    </w:r>
    <w:r w:rsidR="00EB5DBF" w:rsidRPr="002F7911">
      <w:rPr>
        <w:rFonts w:ascii="Times New Roman" w:hAnsi="Times New Roman" w:cs="Times New Roman"/>
      </w:rPr>
      <w:t>5: Glial Marke</w:t>
    </w:r>
    <w:r w:rsidR="00AD5922" w:rsidRPr="002F7911">
      <w:rPr>
        <w:rFonts w:ascii="Times New Roman" w:hAnsi="Times New Roman" w:cs="Times New Roman"/>
      </w:rPr>
      <w:t>rs, Related to Figure 3 and</w:t>
    </w:r>
    <w:r w:rsidR="00EB5DBF" w:rsidRPr="002F7911">
      <w:rPr>
        <w:rFonts w:ascii="Times New Roman" w:hAnsi="Times New Roman" w:cs="Times New Roman"/>
      </w:rPr>
      <w:t xml:space="preserve"> Metho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A64"/>
    <w:rsid w:val="002F7911"/>
    <w:rsid w:val="003B3A9C"/>
    <w:rsid w:val="0061037F"/>
    <w:rsid w:val="00964A64"/>
    <w:rsid w:val="0096596A"/>
    <w:rsid w:val="00A97B6C"/>
    <w:rsid w:val="00AD5922"/>
    <w:rsid w:val="00EB5DBF"/>
    <w:rsid w:val="0274D00A"/>
    <w:rsid w:val="04A62250"/>
    <w:rsid w:val="0749F06B"/>
    <w:rsid w:val="07B5E8C2"/>
    <w:rsid w:val="08CD2D54"/>
    <w:rsid w:val="0AE2D977"/>
    <w:rsid w:val="10C36F8D"/>
    <w:rsid w:val="139EFB0C"/>
    <w:rsid w:val="16F3E140"/>
    <w:rsid w:val="1D753374"/>
    <w:rsid w:val="21298959"/>
    <w:rsid w:val="28ADC2F1"/>
    <w:rsid w:val="29D37A99"/>
    <w:rsid w:val="2A499352"/>
    <w:rsid w:val="34246386"/>
    <w:rsid w:val="38EE865D"/>
    <w:rsid w:val="4090876D"/>
    <w:rsid w:val="414CA2DA"/>
    <w:rsid w:val="48FD07CA"/>
    <w:rsid w:val="50A67E6F"/>
    <w:rsid w:val="55AED1CB"/>
    <w:rsid w:val="5770FD2F"/>
    <w:rsid w:val="66392C31"/>
    <w:rsid w:val="74A926E2"/>
    <w:rsid w:val="7644F743"/>
    <w:rsid w:val="7B72C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F2D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4A6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5D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DBF"/>
  </w:style>
  <w:style w:type="paragraph" w:styleId="Footer">
    <w:name w:val="footer"/>
    <w:basedOn w:val="Normal"/>
    <w:link w:val="FooterChar"/>
    <w:uiPriority w:val="99"/>
    <w:unhideWhenUsed/>
    <w:rsid w:val="00EB5D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DBF"/>
  </w:style>
  <w:style w:type="paragraph" w:styleId="NoSpacing">
    <w:name w:val="No Spacing"/>
    <w:link w:val="NoSpacingChar"/>
    <w:qFormat/>
    <w:rsid w:val="00EB5DBF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EB5DBF"/>
    <w:rPr>
      <w:rFonts w:ascii="PMingLiU" w:hAnsi="PMingLiU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4A6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5D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DBF"/>
  </w:style>
  <w:style w:type="paragraph" w:styleId="Footer">
    <w:name w:val="footer"/>
    <w:basedOn w:val="Normal"/>
    <w:link w:val="FooterChar"/>
    <w:uiPriority w:val="99"/>
    <w:unhideWhenUsed/>
    <w:rsid w:val="00EB5D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DBF"/>
  </w:style>
  <w:style w:type="paragraph" w:styleId="NoSpacing">
    <w:name w:val="No Spacing"/>
    <w:link w:val="NoSpacingChar"/>
    <w:qFormat/>
    <w:rsid w:val="00EB5DBF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EB5DBF"/>
    <w:rPr>
      <w:rFonts w:ascii="PMingLiU" w:hAnsi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glossaryDocument" Target="glossary/document.xml"/><Relationship Id="rId47" Type="http://schemas.openxmlformats.org/officeDocument/2006/relationships/theme" Target="theme/theme1.xml"/><Relationship Id="rId20" Type="http://schemas.openxmlformats.org/officeDocument/2006/relationships/hyperlink" Target="http://zfin.org/ZDB-GENE-030131-7779" TargetMode="External"/><Relationship Id="rId21" Type="http://schemas.openxmlformats.org/officeDocument/2006/relationships/hyperlink" Target="http://zfin.org/ZDB-GENE-030131-2818" TargetMode="External"/><Relationship Id="rId22" Type="http://schemas.openxmlformats.org/officeDocument/2006/relationships/hyperlink" Target="http://zfin.org/ZDB-GENE-030318-1" TargetMode="External"/><Relationship Id="rId23" Type="http://schemas.openxmlformats.org/officeDocument/2006/relationships/hyperlink" Target="http://zfin.org/ZDB-GENE-030131-8104" TargetMode="External"/><Relationship Id="rId24" Type="http://schemas.openxmlformats.org/officeDocument/2006/relationships/hyperlink" Target="http://zfin.org/ZDB-GENE-030131-8104" TargetMode="External"/><Relationship Id="rId25" Type="http://schemas.openxmlformats.org/officeDocument/2006/relationships/hyperlink" Target="http://zfin.org/ZDB-GENE-030128-2" TargetMode="External"/><Relationship Id="rId26" Type="http://schemas.openxmlformats.org/officeDocument/2006/relationships/hyperlink" Target="http://zfin.org/ZDB-GENE-030429-21" TargetMode="External"/><Relationship Id="rId27" Type="http://schemas.openxmlformats.org/officeDocument/2006/relationships/hyperlink" Target="http://zfin.org/ZDB-GENE-010724-4" TargetMode="External"/><Relationship Id="rId28" Type="http://schemas.openxmlformats.org/officeDocument/2006/relationships/hyperlink" Target="http://zfin.org/ZDB-GENE-041217-24" TargetMode="External"/><Relationship Id="rId29" Type="http://schemas.openxmlformats.org/officeDocument/2006/relationships/hyperlink" Target="http://zfin.org/ZDB-GENE-050107-2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zfin.org/ZDB-GENE-030131-4013" TargetMode="External"/><Relationship Id="rId31" Type="http://schemas.openxmlformats.org/officeDocument/2006/relationships/hyperlink" Target="http://zfin.org/ZDB-GENE-001202-1" TargetMode="External"/><Relationship Id="rId32" Type="http://schemas.openxmlformats.org/officeDocument/2006/relationships/hyperlink" Target="http://zfin.org/ZDB-GENE-030710-6" TargetMode="External"/><Relationship Id="rId9" Type="http://schemas.openxmlformats.org/officeDocument/2006/relationships/hyperlink" Target="http://zfin.org/ZDB-TSCRIPT-090929-1120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zfin.org/ZDB-GENE-980526-521" TargetMode="External"/><Relationship Id="rId33" Type="http://schemas.openxmlformats.org/officeDocument/2006/relationships/hyperlink" Target="http://zfin.org/ZDB-GENE-030131-3587" TargetMode="External"/><Relationship Id="rId34" Type="http://schemas.openxmlformats.org/officeDocument/2006/relationships/hyperlink" Target="http://zfin.org/ZDB-GENE-011207-1" TargetMode="External"/><Relationship Id="rId35" Type="http://schemas.openxmlformats.org/officeDocument/2006/relationships/hyperlink" Target="http://zfin.org/ZDB-GENE-030131-8155" TargetMode="External"/><Relationship Id="rId36" Type="http://schemas.openxmlformats.org/officeDocument/2006/relationships/hyperlink" Target="http://zfin.org/ZDB-GENE-030916-3" TargetMode="External"/><Relationship Id="rId10" Type="http://schemas.openxmlformats.org/officeDocument/2006/relationships/hyperlink" Target="http://zfin.org/ZDB-GENE-990415-96" TargetMode="External"/><Relationship Id="rId11" Type="http://schemas.openxmlformats.org/officeDocument/2006/relationships/hyperlink" Target="http://zfin.org/ZDB-GENE-040718-290" TargetMode="External"/><Relationship Id="rId12" Type="http://schemas.openxmlformats.org/officeDocument/2006/relationships/hyperlink" Target="http://zfin.org/ZDB-GENE-000627-1" TargetMode="External"/><Relationship Id="rId13" Type="http://schemas.openxmlformats.org/officeDocument/2006/relationships/hyperlink" Target="http://zfin.org/ZDB-GENE-000627-1" TargetMode="External"/><Relationship Id="rId14" Type="http://schemas.openxmlformats.org/officeDocument/2006/relationships/hyperlink" Target="http://zfin.org/ZDB-GENE-030131-688" TargetMode="External"/><Relationship Id="rId15" Type="http://schemas.openxmlformats.org/officeDocument/2006/relationships/hyperlink" Target="http://zfin.org/ZDB-GENE-060809-5" TargetMode="External"/><Relationship Id="rId16" Type="http://schemas.openxmlformats.org/officeDocument/2006/relationships/hyperlink" Target="http://zfin.org/ZDB-GENE-050208-135" TargetMode="External"/><Relationship Id="rId17" Type="http://schemas.openxmlformats.org/officeDocument/2006/relationships/hyperlink" Target="http://zfin.org/ZDB-GENE-001212-5" TargetMode="External"/><Relationship Id="rId18" Type="http://schemas.openxmlformats.org/officeDocument/2006/relationships/hyperlink" Target="http://zfin.org/ZDB-GENE-030311-1" TargetMode="External"/><Relationship Id="rId19" Type="http://schemas.openxmlformats.org/officeDocument/2006/relationships/hyperlink" Target="http://zfin.org/ZDB-GENE-990621-1" TargetMode="External"/><Relationship Id="rId37" Type="http://schemas.openxmlformats.org/officeDocument/2006/relationships/hyperlink" Target="http://zfin.org/ZDB-GENE-990914-3" TargetMode="External"/><Relationship Id="rId38" Type="http://schemas.openxmlformats.org/officeDocument/2006/relationships/hyperlink" Target="http://zfin.org/ZDB-GENE-030131-8104" TargetMode="External"/><Relationship Id="rId39" Type="http://schemas.openxmlformats.org/officeDocument/2006/relationships/hyperlink" Target="https://zfin.org/ZDB-GENE-030131-7347" TargetMode="External"/><Relationship Id="rId40" Type="http://schemas.openxmlformats.org/officeDocument/2006/relationships/hyperlink" Target="https://zfin.org/ZDB-GENE-051127-5" TargetMode="External"/><Relationship Id="rId41" Type="http://schemas.openxmlformats.org/officeDocument/2006/relationships/hyperlink" Target="https://zfin.org/ZDB-GENE-060503-266" TargetMode="External"/><Relationship Id="rId42" Type="http://schemas.openxmlformats.org/officeDocument/2006/relationships/hyperlink" Target="https://zfin.org/ZDB-GENE-040426-2650" TargetMode="External"/><Relationship Id="rId43" Type="http://schemas.openxmlformats.org/officeDocument/2006/relationships/header" Target="header1.xml"/><Relationship Id="rId44" Type="http://schemas.openxmlformats.org/officeDocument/2006/relationships/header" Target="header2.xml"/><Relationship Id="rId45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0DD81883CF2744CA8967F54494C94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E82F60-0781-5444-B1D3-B4ADDD3C1DA5}"/>
      </w:docPartPr>
      <w:docPartBody>
        <w:p w14:paraId="275316A8" w14:textId="0A37B5E1" w:rsidR="00470C8A" w:rsidRDefault="00F0560A" w:rsidP="00F0560A">
          <w:pPr>
            <w:pStyle w:val="C0DD81883CF2744CA8967F54494C949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60A"/>
    <w:rsid w:val="00470C8A"/>
    <w:rsid w:val="00F0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DD81883CF2744CA8967F54494C9492">
    <w:name w:val="C0DD81883CF2744CA8967F54494C9492"/>
    <w:rsid w:val="00F0560A"/>
  </w:style>
  <w:style w:type="paragraph" w:customStyle="1" w:styleId="97E25E7C8A96F54B824ECA978CD67E89">
    <w:name w:val="97E25E7C8A96F54B824ECA978CD67E89"/>
    <w:rsid w:val="00F0560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DD81883CF2744CA8967F54494C9492">
    <w:name w:val="C0DD81883CF2744CA8967F54494C9492"/>
    <w:rsid w:val="00F0560A"/>
  </w:style>
  <w:style w:type="paragraph" w:customStyle="1" w:styleId="97E25E7C8A96F54B824ECA978CD67E89">
    <w:name w:val="97E25E7C8A96F54B824ECA978CD67E89"/>
    <w:rsid w:val="00F0560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BF2BEE-98B3-B843-B603-1C55E7332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52</Words>
  <Characters>5428</Characters>
  <Application>Microsoft Macintosh Word</Application>
  <DocSecurity>0</DocSecurity>
  <Lines>45</Lines>
  <Paragraphs>12</Paragraphs>
  <ScaleCrop>false</ScaleCrop>
  <Company>Brigham Young University</Company>
  <LinksUpToDate>false</LinksUpToDate>
  <CharactersWithSpaces>6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 Martin</dc:creator>
  <cp:keywords/>
  <dc:description/>
  <cp:lastModifiedBy>Annalie Martin</cp:lastModifiedBy>
  <cp:revision>7</cp:revision>
  <dcterms:created xsi:type="dcterms:W3CDTF">2021-11-04T19:05:00Z</dcterms:created>
  <dcterms:modified xsi:type="dcterms:W3CDTF">2022-01-19T22:40:00Z</dcterms:modified>
</cp:coreProperties>
</file>